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9618B" w14:textId="77777777" w:rsidR="005336BC" w:rsidRPr="002706F6" w:rsidRDefault="005336BC" w:rsidP="005336BC">
      <w:pPr>
        <w:rPr>
          <w:rFonts w:asciiTheme="minorHAnsi" w:hAnsiTheme="minorHAnsi" w:cstheme="minorHAnsi"/>
          <w:sz w:val="22"/>
          <w:szCs w:val="22"/>
        </w:rPr>
      </w:pPr>
    </w:p>
    <w:p w14:paraId="7F10101F" w14:textId="77777777" w:rsidR="005336BC" w:rsidRPr="002706F6" w:rsidRDefault="005336BC" w:rsidP="005336BC">
      <w:pPr>
        <w:rPr>
          <w:rFonts w:asciiTheme="minorHAnsi" w:hAnsiTheme="minorHAnsi" w:cstheme="minorHAnsi"/>
          <w:sz w:val="22"/>
          <w:szCs w:val="22"/>
        </w:rPr>
      </w:pPr>
      <w:r w:rsidRPr="002706F6">
        <w:rPr>
          <w:rFonts w:asciiTheme="minorHAnsi" w:hAnsiTheme="minorHAnsi" w:cstheme="minorHAnsi"/>
          <w:sz w:val="22"/>
          <w:szCs w:val="22"/>
        </w:rPr>
        <w:t>Supplemental Figure 5.  Spider plot of response</w:t>
      </w:r>
      <w:r>
        <w:rPr>
          <w:rFonts w:asciiTheme="minorHAnsi" w:hAnsiTheme="minorHAnsi" w:cstheme="minorHAnsi"/>
          <w:sz w:val="22"/>
          <w:szCs w:val="22"/>
        </w:rPr>
        <w:t>. % Change from baseline tumor measurement evaluated at follow-up timepoints. Each patient was assigned a color as indicated in the Legend to the right.</w:t>
      </w:r>
    </w:p>
    <w:p w14:paraId="2647746B" w14:textId="77777777" w:rsidR="005336BC" w:rsidRPr="002706F6" w:rsidRDefault="005336BC" w:rsidP="005336BC">
      <w:pPr>
        <w:rPr>
          <w:rFonts w:asciiTheme="minorHAnsi" w:hAnsiTheme="minorHAnsi" w:cstheme="minorHAnsi"/>
          <w:sz w:val="22"/>
          <w:szCs w:val="22"/>
        </w:rPr>
      </w:pPr>
    </w:p>
    <w:p w14:paraId="1E49E9CA" w14:textId="7FA0A84C" w:rsidR="005336BC" w:rsidRPr="002706F6" w:rsidRDefault="005336BC" w:rsidP="005336BC">
      <w:pPr>
        <w:rPr>
          <w:rFonts w:asciiTheme="minorHAnsi" w:hAnsiTheme="minorHAnsi" w:cstheme="minorHAnsi"/>
          <w:sz w:val="22"/>
          <w:szCs w:val="22"/>
        </w:rPr>
      </w:pPr>
    </w:p>
    <w:p w14:paraId="149AB7B6" w14:textId="77777777" w:rsidR="005336BC" w:rsidRPr="002706F6" w:rsidRDefault="005336BC" w:rsidP="005336BC">
      <w:pPr>
        <w:rPr>
          <w:rFonts w:asciiTheme="minorHAnsi" w:hAnsiTheme="minorHAnsi" w:cstheme="minorHAnsi"/>
          <w:sz w:val="22"/>
          <w:szCs w:val="22"/>
        </w:rPr>
      </w:pPr>
      <w:r w:rsidRPr="00B17942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6054F19C" wp14:editId="35C5D466">
            <wp:extent cx="5943600" cy="2825750"/>
            <wp:effectExtent l="0" t="0" r="0" b="0"/>
            <wp:docPr id="170859085" name="Picture 1" descr="A graph with colorful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859085" name="Picture 1" descr="A graph with colorful lines and dot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2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EA9D3" w14:textId="77777777" w:rsidR="00303B8E" w:rsidRDefault="00303B8E" w:rsidP="00303B8E">
      <w:pPr>
        <w:rPr>
          <w:rFonts w:asciiTheme="minorHAnsi" w:hAnsiTheme="minorHAnsi" w:cstheme="minorHAnsi"/>
          <w:sz w:val="22"/>
          <w:szCs w:val="22"/>
        </w:rPr>
      </w:pPr>
    </w:p>
    <w:p w14:paraId="436E93B9" w14:textId="666A5C2A" w:rsidR="00303B8E" w:rsidRPr="002706F6" w:rsidRDefault="00303B8E" w:rsidP="00303B8E">
      <w:pPr>
        <w:rPr>
          <w:rFonts w:asciiTheme="minorHAnsi" w:hAnsiTheme="minorHAnsi" w:cstheme="minorHAnsi"/>
          <w:sz w:val="22"/>
          <w:szCs w:val="22"/>
        </w:rPr>
      </w:pPr>
      <w:r w:rsidRPr="002706F6">
        <w:rPr>
          <w:rFonts w:asciiTheme="minorHAnsi" w:hAnsiTheme="minorHAnsi" w:cstheme="minorHAnsi"/>
          <w:sz w:val="22"/>
          <w:szCs w:val="22"/>
        </w:rPr>
        <w:t>Supplemental Figure 5.  Spider plot of response</w:t>
      </w:r>
      <w:r>
        <w:rPr>
          <w:rFonts w:asciiTheme="minorHAnsi" w:hAnsiTheme="minorHAnsi" w:cstheme="minorHAnsi"/>
          <w:sz w:val="22"/>
          <w:szCs w:val="22"/>
        </w:rPr>
        <w:t>. % Change from baseline tumor measurement evaluated at follow-up timepoints. Each patient was assigned a color as indicated in the Legend to the right.</w:t>
      </w:r>
    </w:p>
    <w:p w14:paraId="7BB624D2" w14:textId="77777777" w:rsidR="00A27934" w:rsidRDefault="00A27934"/>
    <w:sectPr w:rsidR="00A279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6BC"/>
    <w:rsid w:val="000B6561"/>
    <w:rsid w:val="00303B8E"/>
    <w:rsid w:val="00412479"/>
    <w:rsid w:val="004707A1"/>
    <w:rsid w:val="005336BC"/>
    <w:rsid w:val="00967AE8"/>
    <w:rsid w:val="009A3D51"/>
    <w:rsid w:val="00A27934"/>
    <w:rsid w:val="00C43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166DF9"/>
  <w15:chartTrackingRefBased/>
  <w15:docId w15:val="{340D4D1B-2A24-7A40-BE5E-C6CE5B392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6B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36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36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36B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36B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36B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6B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6B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6B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6B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6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36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36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36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36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6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6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6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6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36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36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36B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36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36B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36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36B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36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36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36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36B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336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36BC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36BC"/>
    <w:rPr>
      <w:rFonts w:eastAsiaTheme="minorEastAsia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, Bernie</dc:creator>
  <cp:keywords/>
  <dc:description/>
  <cp:lastModifiedBy>Fox, Bernie</cp:lastModifiedBy>
  <cp:revision>3</cp:revision>
  <cp:lastPrinted>2024-12-12T20:50:00Z</cp:lastPrinted>
  <dcterms:created xsi:type="dcterms:W3CDTF">2024-12-12T20:37:00Z</dcterms:created>
  <dcterms:modified xsi:type="dcterms:W3CDTF">2024-12-12T21:57:00Z</dcterms:modified>
</cp:coreProperties>
</file>